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80DE" w14:textId="77777777" w:rsidR="002C3DCD" w:rsidRDefault="002C3DCD" w:rsidP="002C3DCD">
      <w:pPr>
        <w:rPr>
          <w:rFonts w:ascii="Times New Roman" w:hAnsi="Times New Roman" w:cs="Times New Roman"/>
          <w:b/>
          <w:bCs/>
        </w:rPr>
      </w:pPr>
      <w:r w:rsidRPr="00A3532A">
        <w:rPr>
          <w:rFonts w:ascii="Times New Roman" w:hAnsi="Times New Roman" w:cs="Times New Roman"/>
          <w:b/>
          <w:bCs/>
        </w:rPr>
        <w:t>Search strategies</w:t>
      </w:r>
    </w:p>
    <w:p w14:paraId="17E77F3F" w14:textId="77777777" w:rsidR="002C3DCD" w:rsidRDefault="002C3DCD" w:rsidP="002C3DCD">
      <w:pPr>
        <w:rPr>
          <w:rFonts w:ascii="Times New Roman" w:hAnsi="Times New Roman" w:cs="Times New Roman"/>
        </w:rPr>
      </w:pPr>
      <w:r w:rsidRPr="00A3532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earch date</w:t>
      </w:r>
      <w:r w:rsidRPr="00A3532A">
        <w:rPr>
          <w:rFonts w:ascii="Times New Roman" w:hAnsi="Times New Roman" w:cs="Times New Roman"/>
          <w:b/>
          <w:bCs/>
        </w:rPr>
        <w:t xml:space="preserve">: </w:t>
      </w:r>
      <w:r w:rsidRPr="00A3532A">
        <w:rPr>
          <w:rFonts w:ascii="Times New Roman" w:hAnsi="Times New Roman" w:cs="Times New Roman"/>
        </w:rPr>
        <w:t>June 2024</w:t>
      </w:r>
    </w:p>
    <w:p w14:paraId="27094904" w14:textId="77777777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bookmarkStart w:id="0" w:name="OLE_LINK39"/>
      <w:bookmarkStart w:id="1" w:name="OLE_LINK40"/>
      <w:r w:rsidRPr="00B570A3">
        <w:rPr>
          <w:rFonts w:ascii="Times New Roman" w:hAnsi="Times New Roman" w:cs="Times New Roman"/>
          <w:b/>
          <w:bCs/>
        </w:rPr>
        <w:t>MEDLINE OVID</w:t>
      </w:r>
    </w:p>
    <w:p w14:paraId="2A42D51D" w14:textId="74803C6C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Total:</w:t>
      </w:r>
      <w:r w:rsidR="00A37A81">
        <w:rPr>
          <w:rFonts w:ascii="Times New Roman" w:hAnsi="Times New Roman" w:cs="Times New Roman"/>
          <w:b/>
          <w:bCs/>
        </w:rPr>
        <w:t xml:space="preserve"> 689</w:t>
      </w:r>
    </w:p>
    <w:bookmarkEnd w:id="0"/>
    <w:bookmarkEnd w:id="1"/>
    <w:p w14:paraId="60F693A2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1 exp Intubation/ </w:t>
      </w:r>
    </w:p>
    <w:p w14:paraId="6E8AAB17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2 (laryngoscopy or laryngoscope)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>. [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=title, abstract] </w:t>
      </w:r>
    </w:p>
    <w:p w14:paraId="58D295D4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3 'direct </w:t>
      </w:r>
      <w:proofErr w:type="gramStart"/>
      <w:r w:rsidRPr="00B570A3">
        <w:rPr>
          <w:rFonts w:ascii="Times New Roman" w:hAnsi="Times New Roman" w:cs="Times New Roman"/>
        </w:rPr>
        <w:t>laryngoscopy</w:t>
      </w:r>
      <w:proofErr w:type="gramEnd"/>
      <w:r w:rsidRPr="00B570A3">
        <w:rPr>
          <w:rFonts w:ascii="Times New Roman" w:hAnsi="Times New Roman" w:cs="Times New Roman"/>
        </w:rPr>
        <w:t>'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. </w:t>
      </w:r>
    </w:p>
    <w:p w14:paraId="21CAC540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4 ('video laryngoscopy' or </w:t>
      </w:r>
      <w:proofErr w:type="spellStart"/>
      <w:r w:rsidRPr="00B570A3">
        <w:rPr>
          <w:rFonts w:ascii="Times New Roman" w:hAnsi="Times New Roman" w:cs="Times New Roman"/>
        </w:rPr>
        <w:t>videolaryngoscopy</w:t>
      </w:r>
      <w:proofErr w:type="spellEnd"/>
      <w:r w:rsidRPr="00B570A3">
        <w:rPr>
          <w:rFonts w:ascii="Times New Roman" w:hAnsi="Times New Roman" w:cs="Times New Roman"/>
        </w:rPr>
        <w:t>)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. </w:t>
      </w:r>
    </w:p>
    <w:p w14:paraId="7AFDFCEA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5 Glidescope.mp. </w:t>
      </w:r>
    </w:p>
    <w:p w14:paraId="7CDCA6F3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6 McGrath.mp. </w:t>
      </w:r>
    </w:p>
    <w:p w14:paraId="37FDA18D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7 (Pentax or 'airway scope')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. </w:t>
      </w:r>
    </w:p>
    <w:p w14:paraId="182B8002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8 C-MAC.mp. </w:t>
      </w:r>
    </w:p>
    <w:p w14:paraId="57DA81C6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9 Truview.mp. </w:t>
      </w:r>
    </w:p>
    <w:p w14:paraId="74B179D8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0 (</w:t>
      </w:r>
      <w:proofErr w:type="spellStart"/>
      <w:r w:rsidRPr="00B570A3">
        <w:rPr>
          <w:rFonts w:ascii="Times New Roman" w:hAnsi="Times New Roman" w:cs="Times New Roman"/>
        </w:rPr>
        <w:t>Airtraq</w:t>
      </w:r>
      <w:proofErr w:type="spellEnd"/>
      <w:r w:rsidRPr="00B570A3">
        <w:rPr>
          <w:rFonts w:ascii="Times New Roman" w:hAnsi="Times New Roman" w:cs="Times New Roman"/>
        </w:rPr>
        <w:t xml:space="preserve"> or 'optical </w:t>
      </w:r>
      <w:proofErr w:type="spellStart"/>
      <w:r w:rsidRPr="00B570A3">
        <w:rPr>
          <w:rFonts w:ascii="Times New Roman" w:hAnsi="Times New Roman" w:cs="Times New Roman"/>
        </w:rPr>
        <w:t>layrngoscope</w:t>
      </w:r>
      <w:proofErr w:type="spellEnd"/>
      <w:r w:rsidRPr="00B570A3">
        <w:rPr>
          <w:rFonts w:ascii="Times New Roman" w:hAnsi="Times New Roman" w:cs="Times New Roman"/>
        </w:rPr>
        <w:t>')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>.</w:t>
      </w:r>
    </w:p>
    <w:p w14:paraId="579C4968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11 LMA CTrach.mp. </w:t>
      </w:r>
    </w:p>
    <w:p w14:paraId="21B8F107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2 Neoview.mp. 0</w:t>
      </w:r>
    </w:p>
    <w:p w14:paraId="4F034FA4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3 1 or 2 or 3 or 4 or 5 or 6 or 7 or 8 or 9 or 10 or 11 or 12 65801</w:t>
      </w:r>
    </w:p>
    <w:p w14:paraId="4D1325F6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4 exp Infant, Premature, Diseases/ or exp Infant, Newborn/ or exp Infant/ or</w:t>
      </w:r>
    </w:p>
    <w:p w14:paraId="72A430F8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'</w:t>
      </w:r>
      <w:proofErr w:type="gramStart"/>
      <w:r w:rsidRPr="00B570A3">
        <w:rPr>
          <w:rFonts w:ascii="Times New Roman" w:hAnsi="Times New Roman" w:cs="Times New Roman"/>
        </w:rPr>
        <w:t>infant</w:t>
      </w:r>
      <w:proofErr w:type="gramEnd"/>
      <w:r w:rsidRPr="00B570A3">
        <w:rPr>
          <w:rFonts w:ascii="Times New Roman" w:hAnsi="Times New Roman" w:cs="Times New Roman"/>
        </w:rPr>
        <w:t xml:space="preserve"> newborn'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>.</w:t>
      </w:r>
    </w:p>
    <w:p w14:paraId="1FF79BCC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15 </w:t>
      </w:r>
      <w:proofErr w:type="spellStart"/>
      <w:r w:rsidRPr="00B570A3">
        <w:rPr>
          <w:rFonts w:ascii="Times New Roman" w:hAnsi="Times New Roman" w:cs="Times New Roman"/>
        </w:rPr>
        <w:t>neonat</w:t>
      </w:r>
      <w:proofErr w:type="spellEnd"/>
      <w:r w:rsidRPr="00B570A3">
        <w:rPr>
          <w:rFonts w:ascii="Times New Roman" w:hAnsi="Times New Roman" w:cs="Times New Roman"/>
        </w:rPr>
        <w:t>*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. </w:t>
      </w:r>
    </w:p>
    <w:p w14:paraId="7920A4C4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6 newborn*.</w:t>
      </w:r>
      <w:proofErr w:type="spellStart"/>
      <w:r w:rsidRPr="00B570A3">
        <w:rPr>
          <w:rFonts w:ascii="Times New Roman" w:hAnsi="Times New Roman" w:cs="Times New Roman"/>
        </w:rPr>
        <w:t>mp</w:t>
      </w:r>
      <w:proofErr w:type="spellEnd"/>
      <w:r w:rsidRPr="00B570A3">
        <w:rPr>
          <w:rFonts w:ascii="Times New Roman" w:hAnsi="Times New Roman" w:cs="Times New Roman"/>
        </w:rPr>
        <w:t xml:space="preserve">. </w:t>
      </w:r>
    </w:p>
    <w:p w14:paraId="745DF43A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17 14 or 15 or 16 </w:t>
      </w:r>
    </w:p>
    <w:p w14:paraId="536F4D2E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18 13 and 17 9187</w:t>
      </w:r>
    </w:p>
    <w:p w14:paraId="6FF0BE24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 w:hint="eastAsia"/>
        </w:rPr>
        <w:t xml:space="preserve">19 </w:t>
      </w:r>
      <w:r w:rsidRPr="00B570A3">
        <w:rPr>
          <w:rFonts w:ascii="Times New Roman" w:hAnsi="Times New Roman" w:cs="Times New Roman"/>
        </w:rPr>
        <w:t>limit 18 to randomized controlled trial</w:t>
      </w:r>
    </w:p>
    <w:p w14:paraId="01BB6285" w14:textId="77777777" w:rsidR="002C3DCD" w:rsidRPr="00B570A3" w:rsidRDefault="002C3DCD" w:rsidP="002C3DCD">
      <w:pPr>
        <w:rPr>
          <w:rFonts w:ascii="Times New Roman" w:hAnsi="Times New Roman" w:cs="Times New Roman"/>
        </w:rPr>
      </w:pPr>
    </w:p>
    <w:p w14:paraId="0CBF2A1D" w14:textId="77777777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Embase OVID</w:t>
      </w:r>
    </w:p>
    <w:p w14:paraId="1CBF4AF2" w14:textId="1B7BC0F1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Total:</w:t>
      </w:r>
      <w:r w:rsidR="00A37A81">
        <w:rPr>
          <w:rFonts w:ascii="Times New Roman" w:hAnsi="Times New Roman" w:cs="Times New Roman"/>
          <w:b/>
          <w:bCs/>
        </w:rPr>
        <w:t xml:space="preserve"> 772</w:t>
      </w:r>
    </w:p>
    <w:p w14:paraId="71AAD70E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#1 ('intubation'/exp OR 'intubation' OR laryngoscopy OR laryngoscope OR</w:t>
      </w:r>
      <w:r w:rsidRPr="00B570A3">
        <w:rPr>
          <w:rFonts w:ascii="Times New Roman" w:hAnsi="Times New Roman" w:cs="Times New Roman" w:hint="eastAsia"/>
        </w:rPr>
        <w:t xml:space="preserve"> </w:t>
      </w:r>
      <w:r w:rsidRPr="00B570A3">
        <w:rPr>
          <w:rFonts w:ascii="Times New Roman" w:hAnsi="Times New Roman" w:cs="Times New Roman"/>
        </w:rPr>
        <w:t>'direct</w:t>
      </w:r>
      <w:r w:rsidRPr="00B570A3">
        <w:rPr>
          <w:rFonts w:ascii="Times New Roman" w:hAnsi="Times New Roman" w:cs="Times New Roman" w:hint="eastAsia"/>
        </w:rPr>
        <w:t xml:space="preserve"> </w:t>
      </w:r>
      <w:r w:rsidRPr="00B570A3">
        <w:rPr>
          <w:rFonts w:ascii="Times New Roman" w:hAnsi="Times New Roman" w:cs="Times New Roman"/>
        </w:rPr>
        <w:t>laryngoscopy' OR 'video laryngoscopy' OR '</w:t>
      </w:r>
      <w:proofErr w:type="spellStart"/>
      <w:r w:rsidRPr="00B570A3">
        <w:rPr>
          <w:rFonts w:ascii="Times New Roman" w:hAnsi="Times New Roman" w:cs="Times New Roman"/>
        </w:rPr>
        <w:t>videolaryngoscopy</w:t>
      </w:r>
      <w:proofErr w:type="spellEnd"/>
      <w:r w:rsidRPr="00B570A3">
        <w:rPr>
          <w:rFonts w:ascii="Times New Roman" w:hAnsi="Times New Roman" w:cs="Times New Roman"/>
        </w:rPr>
        <w:t xml:space="preserve">' OR </w:t>
      </w:r>
      <w:proofErr w:type="spellStart"/>
      <w:r w:rsidRPr="00B570A3">
        <w:rPr>
          <w:rFonts w:ascii="Times New Roman" w:hAnsi="Times New Roman" w:cs="Times New Roman"/>
        </w:rPr>
        <w:t>glidescope</w:t>
      </w:r>
      <w:proofErr w:type="spellEnd"/>
      <w:r w:rsidRPr="00B570A3">
        <w:rPr>
          <w:rFonts w:ascii="Times New Roman" w:hAnsi="Times New Roman" w:cs="Times New Roman"/>
        </w:rPr>
        <w:t xml:space="preserve"> OR</w:t>
      </w:r>
      <w:r w:rsidRPr="00B570A3"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 w:rsidRPr="00B570A3">
        <w:rPr>
          <w:rFonts w:ascii="Times New Roman" w:hAnsi="Times New Roman" w:cs="Times New Roman"/>
        </w:rPr>
        <w:t>mcgrath:ta</w:t>
      </w:r>
      <w:proofErr w:type="gramEnd"/>
      <w:r w:rsidRPr="00B570A3">
        <w:rPr>
          <w:rFonts w:ascii="Times New Roman" w:hAnsi="Times New Roman" w:cs="Times New Roman"/>
        </w:rPr>
        <w:t>,ab,kw,ti</w:t>
      </w:r>
      <w:proofErr w:type="spellEnd"/>
      <w:r w:rsidRPr="00B570A3">
        <w:rPr>
          <w:rFonts w:ascii="Times New Roman" w:hAnsi="Times New Roman" w:cs="Times New Roman"/>
        </w:rPr>
        <w:t xml:space="preserve"> OR </w:t>
      </w:r>
      <w:proofErr w:type="spellStart"/>
      <w:r w:rsidRPr="00B570A3">
        <w:rPr>
          <w:rFonts w:ascii="Times New Roman" w:hAnsi="Times New Roman" w:cs="Times New Roman"/>
        </w:rPr>
        <w:t>pentax</w:t>
      </w:r>
      <w:proofErr w:type="spellEnd"/>
      <w:r w:rsidRPr="00B570A3">
        <w:rPr>
          <w:rFonts w:ascii="Times New Roman" w:hAnsi="Times New Roman" w:cs="Times New Roman"/>
        </w:rPr>
        <w:t xml:space="preserve"> OR 'airway scope' OR 'c mac' OR </w:t>
      </w:r>
      <w:proofErr w:type="spellStart"/>
      <w:r w:rsidRPr="00B570A3">
        <w:rPr>
          <w:rFonts w:ascii="Times New Roman" w:hAnsi="Times New Roman" w:cs="Times New Roman"/>
        </w:rPr>
        <w:t>truview</w:t>
      </w:r>
      <w:proofErr w:type="spellEnd"/>
      <w:r w:rsidRPr="00B570A3">
        <w:rPr>
          <w:rFonts w:ascii="Times New Roman" w:hAnsi="Times New Roman" w:cs="Times New Roman"/>
        </w:rPr>
        <w:t xml:space="preserve"> OR</w:t>
      </w:r>
      <w:r w:rsidRPr="00B570A3">
        <w:rPr>
          <w:rFonts w:ascii="Times New Roman" w:hAnsi="Times New Roman" w:cs="Times New Roman" w:hint="eastAsia"/>
        </w:rPr>
        <w:t xml:space="preserve"> </w:t>
      </w:r>
      <w:proofErr w:type="spellStart"/>
      <w:r w:rsidRPr="00B570A3">
        <w:rPr>
          <w:rFonts w:ascii="Times New Roman" w:hAnsi="Times New Roman" w:cs="Times New Roman"/>
        </w:rPr>
        <w:t>airtraq</w:t>
      </w:r>
      <w:proofErr w:type="spellEnd"/>
      <w:r w:rsidRPr="00B570A3">
        <w:rPr>
          <w:rFonts w:ascii="Times New Roman" w:hAnsi="Times New Roman" w:cs="Times New Roman"/>
        </w:rPr>
        <w:t xml:space="preserve"> OR</w:t>
      </w:r>
      <w:r w:rsidRPr="00B570A3">
        <w:rPr>
          <w:rFonts w:ascii="Times New Roman" w:hAnsi="Times New Roman" w:cs="Times New Roman" w:hint="eastAsia"/>
        </w:rPr>
        <w:t xml:space="preserve"> </w:t>
      </w:r>
      <w:r w:rsidRPr="00B570A3">
        <w:rPr>
          <w:rFonts w:ascii="Times New Roman" w:hAnsi="Times New Roman" w:cs="Times New Roman"/>
        </w:rPr>
        <w:t>'optical laryngoscope' OR '</w:t>
      </w:r>
      <w:proofErr w:type="spellStart"/>
      <w:r w:rsidRPr="00B570A3">
        <w:rPr>
          <w:rFonts w:ascii="Times New Roman" w:hAnsi="Times New Roman" w:cs="Times New Roman"/>
        </w:rPr>
        <w:t>lma</w:t>
      </w:r>
      <w:proofErr w:type="spellEnd"/>
      <w:r w:rsidRPr="00B570A3">
        <w:rPr>
          <w:rFonts w:ascii="Times New Roman" w:hAnsi="Times New Roman" w:cs="Times New Roman"/>
        </w:rPr>
        <w:t xml:space="preserve"> </w:t>
      </w:r>
      <w:proofErr w:type="spellStart"/>
      <w:r w:rsidRPr="00B570A3">
        <w:rPr>
          <w:rFonts w:ascii="Times New Roman" w:hAnsi="Times New Roman" w:cs="Times New Roman"/>
        </w:rPr>
        <w:t>ctrach</w:t>
      </w:r>
      <w:proofErr w:type="spellEnd"/>
      <w:r w:rsidRPr="00B570A3">
        <w:rPr>
          <w:rFonts w:ascii="Times New Roman" w:hAnsi="Times New Roman" w:cs="Times New Roman"/>
        </w:rPr>
        <w:t xml:space="preserve">' OR </w:t>
      </w:r>
      <w:proofErr w:type="spellStart"/>
      <w:r w:rsidRPr="00B570A3">
        <w:rPr>
          <w:rFonts w:ascii="Times New Roman" w:hAnsi="Times New Roman" w:cs="Times New Roman"/>
        </w:rPr>
        <w:t>neoview</w:t>
      </w:r>
      <w:proofErr w:type="spellEnd"/>
      <w:r w:rsidRPr="00B570A3">
        <w:rPr>
          <w:rFonts w:ascii="Times New Roman" w:hAnsi="Times New Roman" w:cs="Times New Roman"/>
        </w:rPr>
        <w:t>) AND ('infant - newborn'/exp OR</w:t>
      </w:r>
      <w:r w:rsidRPr="00B570A3">
        <w:rPr>
          <w:rFonts w:ascii="Times New Roman" w:hAnsi="Times New Roman" w:cs="Times New Roman" w:hint="eastAsia"/>
        </w:rPr>
        <w:t xml:space="preserve"> </w:t>
      </w:r>
      <w:r w:rsidRPr="00B570A3">
        <w:rPr>
          <w:rFonts w:ascii="Times New Roman" w:hAnsi="Times New Roman" w:cs="Times New Roman"/>
        </w:rPr>
        <w:t xml:space="preserve">'infant - newborn' OR </w:t>
      </w:r>
      <w:proofErr w:type="spellStart"/>
      <w:r w:rsidRPr="00B570A3">
        <w:rPr>
          <w:rFonts w:ascii="Times New Roman" w:hAnsi="Times New Roman" w:cs="Times New Roman"/>
        </w:rPr>
        <w:t>neonat</w:t>
      </w:r>
      <w:proofErr w:type="spellEnd"/>
      <w:r w:rsidRPr="00B570A3">
        <w:rPr>
          <w:rFonts w:ascii="Times New Roman" w:hAnsi="Times New Roman" w:cs="Times New Roman"/>
        </w:rPr>
        <w:t xml:space="preserve"> OR</w:t>
      </w:r>
      <w:r w:rsidRPr="00B570A3">
        <w:rPr>
          <w:rFonts w:ascii="Times New Roman" w:hAnsi="Times New Roman" w:cs="Times New Roman"/>
          <w:i/>
          <w:iCs/>
        </w:rPr>
        <w:t xml:space="preserve"> </w:t>
      </w:r>
      <w:r w:rsidRPr="00B570A3">
        <w:rPr>
          <w:rFonts w:ascii="Times New Roman" w:hAnsi="Times New Roman" w:cs="Times New Roman"/>
        </w:rPr>
        <w:t>newborn)</w:t>
      </w:r>
    </w:p>
    <w:p w14:paraId="42092B09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#</w:t>
      </w:r>
      <w:proofErr w:type="gramStart"/>
      <w:r w:rsidRPr="00B570A3">
        <w:rPr>
          <w:rFonts w:ascii="Times New Roman" w:hAnsi="Times New Roman" w:cs="Times New Roman"/>
        </w:rPr>
        <w:t>2  #</w:t>
      </w:r>
      <w:proofErr w:type="gramEnd"/>
      <w:r w:rsidRPr="00B570A3">
        <w:rPr>
          <w:rFonts w:ascii="Times New Roman" w:hAnsi="Times New Roman" w:cs="Times New Roman"/>
        </w:rPr>
        <w:t xml:space="preserve">1 AND 'randomized controlled trial'/ </w:t>
      </w:r>
    </w:p>
    <w:p w14:paraId="74C4CC90" w14:textId="77777777" w:rsidR="002C3DCD" w:rsidRDefault="002C3DCD" w:rsidP="002C3DCD">
      <w:pPr>
        <w:rPr>
          <w:rFonts w:ascii="Times New Roman" w:hAnsi="Times New Roman" w:cs="Times New Roman"/>
        </w:rPr>
      </w:pPr>
    </w:p>
    <w:p w14:paraId="3CE8976A" w14:textId="77777777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 xml:space="preserve">CINAHL </w:t>
      </w:r>
      <w:proofErr w:type="spellStart"/>
      <w:r w:rsidRPr="00B570A3">
        <w:rPr>
          <w:rFonts w:ascii="Times New Roman" w:hAnsi="Times New Roman" w:cs="Times New Roman"/>
          <w:b/>
          <w:bCs/>
        </w:rPr>
        <w:t>Ebsco</w:t>
      </w:r>
      <w:proofErr w:type="spellEnd"/>
    </w:p>
    <w:p w14:paraId="420594F3" w14:textId="4F632936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Total:</w:t>
      </w:r>
      <w:r w:rsidR="00A37A81">
        <w:rPr>
          <w:rFonts w:ascii="Times New Roman" w:hAnsi="Times New Roman" w:cs="Times New Roman"/>
          <w:b/>
          <w:bCs/>
        </w:rPr>
        <w:t xml:space="preserve"> 1226</w:t>
      </w:r>
    </w:p>
    <w:p w14:paraId="6B300724" w14:textId="77777777" w:rsidR="002C3DCD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(intubation or (laryngoscopy or laryngoscope) or 'direct laryngoscopy' or ('video laryngoscopy' or </w:t>
      </w:r>
      <w:proofErr w:type="spellStart"/>
      <w:r w:rsidRPr="00B570A3">
        <w:rPr>
          <w:rFonts w:ascii="Times New Roman" w:hAnsi="Times New Roman" w:cs="Times New Roman"/>
        </w:rPr>
        <w:t>videolaryngoscopy</w:t>
      </w:r>
      <w:proofErr w:type="spellEnd"/>
      <w:r w:rsidRPr="00B570A3">
        <w:rPr>
          <w:rFonts w:ascii="Times New Roman" w:hAnsi="Times New Roman" w:cs="Times New Roman"/>
        </w:rPr>
        <w:t xml:space="preserve">)) and (infant or newborn or </w:t>
      </w:r>
      <w:proofErr w:type="spellStart"/>
      <w:r w:rsidRPr="00B570A3">
        <w:rPr>
          <w:rFonts w:ascii="Times New Roman" w:hAnsi="Times New Roman" w:cs="Times New Roman"/>
        </w:rPr>
        <w:t>neonat</w:t>
      </w:r>
      <w:proofErr w:type="spellEnd"/>
      <w:proofErr w:type="gramStart"/>
      <w:r w:rsidRPr="00B570A3">
        <w:rPr>
          <w:rFonts w:ascii="Times New Roman" w:hAnsi="Times New Roman" w:cs="Times New Roman"/>
        </w:rPr>
        <w:t>* )</w:t>
      </w:r>
      <w:proofErr w:type="gramEnd"/>
      <w:r w:rsidRPr="00B570A3">
        <w:rPr>
          <w:rFonts w:ascii="Times New Roman" w:hAnsi="Times New Roman" w:cs="Times New Roman"/>
        </w:rPr>
        <w:t xml:space="preserve"> and ('randomized controlled trial' OR 'controlled clinical trial' OR randomized OR 'controlled clinical trial' or </w:t>
      </w:r>
      <w:proofErr w:type="spellStart"/>
      <w:r w:rsidRPr="00B570A3">
        <w:rPr>
          <w:rFonts w:ascii="Times New Roman" w:hAnsi="Times New Roman" w:cs="Times New Roman"/>
        </w:rPr>
        <w:t>randomiz</w:t>
      </w:r>
      <w:proofErr w:type="spellEnd"/>
      <w:r w:rsidRPr="00B570A3">
        <w:rPr>
          <w:rFonts w:ascii="Times New Roman" w:hAnsi="Times New Roman" w:cs="Times New Roman"/>
        </w:rPr>
        <w:t xml:space="preserve">*'or </w:t>
      </w:r>
      <w:proofErr w:type="spellStart"/>
      <w:r w:rsidRPr="00B570A3">
        <w:rPr>
          <w:rFonts w:ascii="Times New Roman" w:hAnsi="Times New Roman" w:cs="Times New Roman"/>
        </w:rPr>
        <w:t>randomis</w:t>
      </w:r>
      <w:proofErr w:type="spellEnd"/>
      <w:r w:rsidRPr="00B570A3">
        <w:rPr>
          <w:rFonts w:ascii="Times New Roman" w:hAnsi="Times New Roman" w:cs="Times New Roman"/>
        </w:rPr>
        <w:t>* or 'controlled clinical trials')</w:t>
      </w:r>
    </w:p>
    <w:p w14:paraId="2C8EDA41" w14:textId="77777777" w:rsidR="002C3DCD" w:rsidRDefault="002C3DCD" w:rsidP="002C3DCD">
      <w:pPr>
        <w:rPr>
          <w:rFonts w:ascii="Times New Roman" w:hAnsi="Times New Roman" w:cs="Times New Roman"/>
        </w:rPr>
      </w:pPr>
    </w:p>
    <w:p w14:paraId="7F57B1EC" w14:textId="77777777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Cochrane CENTRAL</w:t>
      </w:r>
    </w:p>
    <w:p w14:paraId="6251A16B" w14:textId="5233C5B9" w:rsidR="002C3DCD" w:rsidRPr="00B570A3" w:rsidRDefault="002C3DCD" w:rsidP="002C3DCD">
      <w:pPr>
        <w:rPr>
          <w:rFonts w:ascii="Times New Roman" w:hAnsi="Times New Roman" w:cs="Times New Roman"/>
          <w:b/>
          <w:bCs/>
        </w:rPr>
      </w:pPr>
      <w:r w:rsidRPr="00B570A3">
        <w:rPr>
          <w:rFonts w:ascii="Times New Roman" w:hAnsi="Times New Roman" w:cs="Times New Roman"/>
          <w:b/>
          <w:bCs/>
        </w:rPr>
        <w:t>Total:</w:t>
      </w:r>
      <w:r w:rsidR="00A37A81">
        <w:rPr>
          <w:rFonts w:ascii="Times New Roman" w:hAnsi="Times New Roman" w:cs="Times New Roman"/>
          <w:b/>
          <w:bCs/>
        </w:rPr>
        <w:t xml:space="preserve"> 2244</w:t>
      </w:r>
    </w:p>
    <w:p w14:paraId="70AA7B48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1 intubation </w:t>
      </w:r>
    </w:p>
    <w:p w14:paraId="57486B32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2 laryngoscopy or laryngoscope </w:t>
      </w:r>
    </w:p>
    <w:p w14:paraId="104548B0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lastRenderedPageBreak/>
        <w:t xml:space="preserve">#3 'direct laryngoscopy' </w:t>
      </w:r>
    </w:p>
    <w:p w14:paraId="4D025484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4 'video laryngoscopy' or </w:t>
      </w:r>
      <w:proofErr w:type="spellStart"/>
      <w:r w:rsidRPr="00B570A3">
        <w:rPr>
          <w:rFonts w:ascii="Times New Roman" w:hAnsi="Times New Roman" w:cs="Times New Roman"/>
        </w:rPr>
        <w:t>videolaryngoscopy</w:t>
      </w:r>
      <w:proofErr w:type="spellEnd"/>
      <w:r w:rsidRPr="00B570A3">
        <w:rPr>
          <w:rFonts w:ascii="Times New Roman" w:hAnsi="Times New Roman" w:cs="Times New Roman"/>
        </w:rPr>
        <w:t xml:space="preserve"> </w:t>
      </w:r>
    </w:p>
    <w:p w14:paraId="6D7117DA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5 #1 or #2 or #3 or #4 </w:t>
      </w:r>
    </w:p>
    <w:p w14:paraId="26AD0679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6 infant </w:t>
      </w:r>
    </w:p>
    <w:p w14:paraId="56DE2899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7 newborn </w:t>
      </w:r>
    </w:p>
    <w:p w14:paraId="23C84ADA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8 </w:t>
      </w:r>
      <w:proofErr w:type="spellStart"/>
      <w:r w:rsidRPr="00B570A3">
        <w:rPr>
          <w:rFonts w:ascii="Times New Roman" w:hAnsi="Times New Roman" w:cs="Times New Roman"/>
        </w:rPr>
        <w:t>neonat</w:t>
      </w:r>
      <w:proofErr w:type="spellEnd"/>
      <w:r w:rsidRPr="00B570A3">
        <w:rPr>
          <w:rFonts w:ascii="Times New Roman" w:hAnsi="Times New Roman" w:cs="Times New Roman"/>
        </w:rPr>
        <w:t xml:space="preserve">* </w:t>
      </w:r>
    </w:p>
    <w:p w14:paraId="55EC5BCB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 xml:space="preserve">#9 #6 or #7 or #8 </w:t>
      </w:r>
    </w:p>
    <w:p w14:paraId="678A6957" w14:textId="77777777" w:rsidR="002C3DCD" w:rsidRPr="00B570A3" w:rsidRDefault="002C3DCD" w:rsidP="002C3DCD">
      <w:pPr>
        <w:rPr>
          <w:rFonts w:ascii="Times New Roman" w:hAnsi="Times New Roman" w:cs="Times New Roman"/>
        </w:rPr>
      </w:pPr>
      <w:r w:rsidRPr="00B570A3">
        <w:rPr>
          <w:rFonts w:ascii="Times New Roman" w:hAnsi="Times New Roman" w:cs="Times New Roman"/>
        </w:rPr>
        <w:t>#10 #5 and #9</w:t>
      </w:r>
    </w:p>
    <w:p w14:paraId="7A88D15D" w14:textId="77777777" w:rsidR="000621D1" w:rsidRDefault="000621D1"/>
    <w:sectPr w:rsidR="000621D1" w:rsidSect="00C02B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CD"/>
    <w:rsid w:val="0000275B"/>
    <w:rsid w:val="0002612E"/>
    <w:rsid w:val="00032DE4"/>
    <w:rsid w:val="00035F52"/>
    <w:rsid w:val="0004777A"/>
    <w:rsid w:val="000621D1"/>
    <w:rsid w:val="000721B4"/>
    <w:rsid w:val="000B09EF"/>
    <w:rsid w:val="000B6EA3"/>
    <w:rsid w:val="000C1D9B"/>
    <w:rsid w:val="000C6B66"/>
    <w:rsid w:val="000D50E9"/>
    <w:rsid w:val="000D560E"/>
    <w:rsid w:val="000E429A"/>
    <w:rsid w:val="000E7DDB"/>
    <w:rsid w:val="000F0A01"/>
    <w:rsid w:val="0010041D"/>
    <w:rsid w:val="00123598"/>
    <w:rsid w:val="001240CB"/>
    <w:rsid w:val="00137C8F"/>
    <w:rsid w:val="0014407A"/>
    <w:rsid w:val="001660D5"/>
    <w:rsid w:val="00190E31"/>
    <w:rsid w:val="00191C7E"/>
    <w:rsid w:val="001D00E6"/>
    <w:rsid w:val="001D58F3"/>
    <w:rsid w:val="001D64E4"/>
    <w:rsid w:val="001D6B6C"/>
    <w:rsid w:val="001F2779"/>
    <w:rsid w:val="00214FBB"/>
    <w:rsid w:val="002239C0"/>
    <w:rsid w:val="002468AB"/>
    <w:rsid w:val="002601ED"/>
    <w:rsid w:val="00261B1D"/>
    <w:rsid w:val="002703E7"/>
    <w:rsid w:val="00280B50"/>
    <w:rsid w:val="002825A9"/>
    <w:rsid w:val="002843BD"/>
    <w:rsid w:val="00296891"/>
    <w:rsid w:val="002B3883"/>
    <w:rsid w:val="002B3F35"/>
    <w:rsid w:val="002C0D83"/>
    <w:rsid w:val="002C3DCD"/>
    <w:rsid w:val="002C66DB"/>
    <w:rsid w:val="002D4D97"/>
    <w:rsid w:val="002E0E60"/>
    <w:rsid w:val="00301FCE"/>
    <w:rsid w:val="00311725"/>
    <w:rsid w:val="00317EB2"/>
    <w:rsid w:val="00340EAC"/>
    <w:rsid w:val="00341F89"/>
    <w:rsid w:val="00355BE3"/>
    <w:rsid w:val="00363A53"/>
    <w:rsid w:val="00374CA2"/>
    <w:rsid w:val="00383BCF"/>
    <w:rsid w:val="003A2A3A"/>
    <w:rsid w:val="003B76A1"/>
    <w:rsid w:val="003C096C"/>
    <w:rsid w:val="003E7230"/>
    <w:rsid w:val="00403224"/>
    <w:rsid w:val="004032E2"/>
    <w:rsid w:val="004324A8"/>
    <w:rsid w:val="004369E9"/>
    <w:rsid w:val="004435E7"/>
    <w:rsid w:val="00452C48"/>
    <w:rsid w:val="004965DA"/>
    <w:rsid w:val="004B4284"/>
    <w:rsid w:val="004D3619"/>
    <w:rsid w:val="004F2D6D"/>
    <w:rsid w:val="004F638A"/>
    <w:rsid w:val="00504F10"/>
    <w:rsid w:val="00507588"/>
    <w:rsid w:val="00522BF0"/>
    <w:rsid w:val="00536292"/>
    <w:rsid w:val="00544543"/>
    <w:rsid w:val="005524A7"/>
    <w:rsid w:val="00567E98"/>
    <w:rsid w:val="00584865"/>
    <w:rsid w:val="00584FAD"/>
    <w:rsid w:val="005A358B"/>
    <w:rsid w:val="005E6FD9"/>
    <w:rsid w:val="006345B1"/>
    <w:rsid w:val="00664A59"/>
    <w:rsid w:val="006779E9"/>
    <w:rsid w:val="0068128F"/>
    <w:rsid w:val="00684C86"/>
    <w:rsid w:val="006B4A93"/>
    <w:rsid w:val="006E53E0"/>
    <w:rsid w:val="006F1884"/>
    <w:rsid w:val="006F3090"/>
    <w:rsid w:val="00725E11"/>
    <w:rsid w:val="0076304C"/>
    <w:rsid w:val="00776EBB"/>
    <w:rsid w:val="0078069F"/>
    <w:rsid w:val="00787D6B"/>
    <w:rsid w:val="007B204A"/>
    <w:rsid w:val="007B25DE"/>
    <w:rsid w:val="007C20C6"/>
    <w:rsid w:val="00802EA7"/>
    <w:rsid w:val="0080740A"/>
    <w:rsid w:val="00826D17"/>
    <w:rsid w:val="00830D4F"/>
    <w:rsid w:val="008311FD"/>
    <w:rsid w:val="0083274D"/>
    <w:rsid w:val="00840506"/>
    <w:rsid w:val="00846BF9"/>
    <w:rsid w:val="008509FF"/>
    <w:rsid w:val="00883A8A"/>
    <w:rsid w:val="008851C9"/>
    <w:rsid w:val="008A203D"/>
    <w:rsid w:val="008B33E7"/>
    <w:rsid w:val="008D27BF"/>
    <w:rsid w:val="008D5336"/>
    <w:rsid w:val="008E6163"/>
    <w:rsid w:val="008F49DE"/>
    <w:rsid w:val="00911D89"/>
    <w:rsid w:val="00920FF7"/>
    <w:rsid w:val="009259E5"/>
    <w:rsid w:val="009362AE"/>
    <w:rsid w:val="00937318"/>
    <w:rsid w:val="00942D9D"/>
    <w:rsid w:val="00955C76"/>
    <w:rsid w:val="00960C68"/>
    <w:rsid w:val="00964AF8"/>
    <w:rsid w:val="00967BE3"/>
    <w:rsid w:val="0097229F"/>
    <w:rsid w:val="00973CDF"/>
    <w:rsid w:val="00974476"/>
    <w:rsid w:val="00987C9E"/>
    <w:rsid w:val="00990E64"/>
    <w:rsid w:val="009C39F0"/>
    <w:rsid w:val="009C3C97"/>
    <w:rsid w:val="009C5BC5"/>
    <w:rsid w:val="009D120C"/>
    <w:rsid w:val="009E74F8"/>
    <w:rsid w:val="00A031E6"/>
    <w:rsid w:val="00A03610"/>
    <w:rsid w:val="00A128D3"/>
    <w:rsid w:val="00A14809"/>
    <w:rsid w:val="00A35BF5"/>
    <w:rsid w:val="00A37A81"/>
    <w:rsid w:val="00A37DDE"/>
    <w:rsid w:val="00A40851"/>
    <w:rsid w:val="00A4218D"/>
    <w:rsid w:val="00A473DE"/>
    <w:rsid w:val="00A537DF"/>
    <w:rsid w:val="00A764DD"/>
    <w:rsid w:val="00A83FF4"/>
    <w:rsid w:val="00A84550"/>
    <w:rsid w:val="00A86990"/>
    <w:rsid w:val="00AA48DF"/>
    <w:rsid w:val="00AA7851"/>
    <w:rsid w:val="00AB4036"/>
    <w:rsid w:val="00AD32ED"/>
    <w:rsid w:val="00AF0147"/>
    <w:rsid w:val="00B0791B"/>
    <w:rsid w:val="00B14BAB"/>
    <w:rsid w:val="00B1699C"/>
    <w:rsid w:val="00B33D91"/>
    <w:rsid w:val="00B36115"/>
    <w:rsid w:val="00B53D72"/>
    <w:rsid w:val="00B751DA"/>
    <w:rsid w:val="00B8041A"/>
    <w:rsid w:val="00B8255E"/>
    <w:rsid w:val="00BA13C5"/>
    <w:rsid w:val="00BA42AB"/>
    <w:rsid w:val="00BB3A29"/>
    <w:rsid w:val="00BB4E21"/>
    <w:rsid w:val="00BD4A74"/>
    <w:rsid w:val="00BE23FF"/>
    <w:rsid w:val="00C02B12"/>
    <w:rsid w:val="00C1471E"/>
    <w:rsid w:val="00C16C3A"/>
    <w:rsid w:val="00C26B34"/>
    <w:rsid w:val="00C3574F"/>
    <w:rsid w:val="00C519F0"/>
    <w:rsid w:val="00C551D5"/>
    <w:rsid w:val="00C846E1"/>
    <w:rsid w:val="00CD6731"/>
    <w:rsid w:val="00CF698D"/>
    <w:rsid w:val="00CF7AEF"/>
    <w:rsid w:val="00D02D81"/>
    <w:rsid w:val="00D21A2B"/>
    <w:rsid w:val="00D22BD1"/>
    <w:rsid w:val="00D25654"/>
    <w:rsid w:val="00D54881"/>
    <w:rsid w:val="00D55B7F"/>
    <w:rsid w:val="00D56396"/>
    <w:rsid w:val="00D61C7E"/>
    <w:rsid w:val="00D71D20"/>
    <w:rsid w:val="00D779C5"/>
    <w:rsid w:val="00DA402C"/>
    <w:rsid w:val="00DB5925"/>
    <w:rsid w:val="00DC168C"/>
    <w:rsid w:val="00DE2DDB"/>
    <w:rsid w:val="00DF7228"/>
    <w:rsid w:val="00E23D7D"/>
    <w:rsid w:val="00E331BD"/>
    <w:rsid w:val="00E462E3"/>
    <w:rsid w:val="00E46D53"/>
    <w:rsid w:val="00E7444E"/>
    <w:rsid w:val="00EA6301"/>
    <w:rsid w:val="00F13AC2"/>
    <w:rsid w:val="00F17D10"/>
    <w:rsid w:val="00F35767"/>
    <w:rsid w:val="00F46C68"/>
    <w:rsid w:val="00F624A6"/>
    <w:rsid w:val="00F64840"/>
    <w:rsid w:val="00F64F2D"/>
    <w:rsid w:val="00F827D0"/>
    <w:rsid w:val="00F93DE0"/>
    <w:rsid w:val="00F942D4"/>
    <w:rsid w:val="00F97138"/>
    <w:rsid w:val="00FB1063"/>
    <w:rsid w:val="00FB32BE"/>
    <w:rsid w:val="00FC0BCF"/>
    <w:rsid w:val="00FD4BFF"/>
    <w:rsid w:val="00FE3594"/>
    <w:rsid w:val="00FE7C84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14124"/>
  <w15:chartTrackingRefBased/>
  <w15:docId w15:val="{10F87529-CB69-3940-9AC5-34865A33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东旭</dc:creator>
  <cp:keywords/>
  <dc:description/>
  <cp:lastModifiedBy>陈 东旭</cp:lastModifiedBy>
  <cp:revision>2</cp:revision>
  <dcterms:created xsi:type="dcterms:W3CDTF">2024-05-31T08:50:00Z</dcterms:created>
  <dcterms:modified xsi:type="dcterms:W3CDTF">2024-06-18T12:00:00Z</dcterms:modified>
</cp:coreProperties>
</file>